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</w:p>
    <w:p>
      <w:pPr>
        <w:pStyle w:val="EndNoteBibliography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-value of Significant SNPs tested by SMR for AMD</w:t>
      </w:r>
    </w:p>
    <w:p>
      <w:pPr>
        <w:pStyle w:val="EndNoteBibliography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837"/>
        <w:gridCol w:w="1923"/>
      </w:tblGrid>
      <w:tr>
        <w:trPr>
          <w:trHeight w:val="276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4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P 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</w:tr>
      <w:tr>
        <w:trPr>
          <w:trHeight w:val="276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6"/>
            <w:bookmarkStart w:id="2" w:name="OLE_LINK25"/>
            <w:r>
              <w:rPr>
                <w:rFonts w:cs="Times New Roman" w:ascii="Times New Roman" w:hAnsi="Times New Roman"/>
                <w:sz w:val="24"/>
                <w:szCs w:val="24"/>
              </w:rPr>
              <w:t>rs1412444</w:t>
            </w:r>
            <w:bookmarkEnd w:id="1"/>
            <w:bookmarkEnd w:id="2"/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27236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573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4010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095196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044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9385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8008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1387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289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27463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340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2622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5318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508381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8378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8378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310496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02698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92881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7809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8179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3526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37668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8777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20770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2562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488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4447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6002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3869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0292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669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3703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4215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8378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8378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444921 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3282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8826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518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294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13610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13610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9377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426969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32879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92510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e-2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e-2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e-2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e-2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e-20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e-1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e-18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e-18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e-1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-1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e-1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1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e-1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e-1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e-1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e-1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e-1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e-1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e-1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e-1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1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e-1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e-1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e-1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4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4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4e-1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0981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9e-1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e-10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A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QA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C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MBTL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B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L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RX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CY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M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BP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QB1-AS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1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B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5682.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5682.5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39B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RS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B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9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M7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O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8RAP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FM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CAP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T1A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1A1P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RC2A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4R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93690.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YD4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A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188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5682.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5682.6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V2L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GB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973H7.1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7278.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B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5C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5C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orf4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VER2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07556.3</w:t>
            </w:r>
          </w:p>
          <w:p>
            <w:pPr>
              <w:pStyle w:val="Normal"/>
              <w:snapToGrid w:val="false"/>
              <w:spacing w:lineRule="auto" w:line="228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KIPSD</w:t>
            </w:r>
          </w:p>
        </w:tc>
      </w:tr>
    </w:tbl>
    <w:p>
      <w:pPr>
        <w:pStyle w:val="MDPI31text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MDPI31textChar">
    <w:name w:val="MDPI_3.1_text Char"/>
    <w:qFormat/>
    <w:rPr>
      <w:rFonts w:ascii="Palatino Linotype" w:hAnsi="Palatino Linotype" w:eastAsia="Times New Roman" w:cs="Times New Roman"/>
      <w:color w:val="000000"/>
      <w:kern w:val="0"/>
      <w:sz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17:00:00Z</dcterms:created>
  <dc:creator>Administrator</dc:creator>
  <dc:description/>
  <cp:keywords/>
  <dc:language>en-US</dc:language>
  <cp:lastModifiedBy>apple</cp:lastModifiedBy>
  <dcterms:modified xsi:type="dcterms:W3CDTF">2021-06-05T1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